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5B29E" w14:textId="23C549AB" w:rsidR="005A614D" w:rsidRDefault="0063414F" w:rsidP="0063414F">
      <w:pPr>
        <w:spacing w:line="276" w:lineRule="auto"/>
        <w:rPr>
          <w:rFonts w:ascii="Arial" w:hAnsi="Arial" w:cs="Arial"/>
          <w:b/>
          <w:bCs/>
          <w:lang w:val="en-US"/>
        </w:rPr>
      </w:pPr>
      <w:r w:rsidRPr="0063414F">
        <w:rPr>
          <w:rFonts w:ascii="Arial" w:hAnsi="Arial" w:cs="Arial"/>
          <w:b/>
          <w:bCs/>
          <w:lang w:val="en-US"/>
        </w:rPr>
        <w:t>Key Resources Table</w:t>
      </w:r>
    </w:p>
    <w:tbl>
      <w:tblPr>
        <w:tblStyle w:val="Tablaconcuadrcula"/>
        <w:tblpPr w:leftFromText="141" w:rightFromText="141" w:vertAnchor="page" w:horzAnchor="margin" w:tblpY="229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9"/>
        <w:gridCol w:w="2550"/>
        <w:gridCol w:w="2224"/>
      </w:tblGrid>
      <w:tr w:rsidR="003A0E76" w:rsidRPr="00EB708C" w14:paraId="45560C87" w14:textId="77777777" w:rsidTr="003A0E76">
        <w:trPr>
          <w:trHeight w:val="280"/>
        </w:trPr>
        <w:tc>
          <w:tcPr>
            <w:tcW w:w="7953" w:type="dxa"/>
            <w:gridSpan w:val="3"/>
            <w:tcBorders>
              <w:top w:val="single" w:sz="18" w:space="0" w:color="4472C4" w:themeColor="accent1"/>
              <w:bottom w:val="single" w:sz="18" w:space="0" w:color="4472C4" w:themeColor="accent1"/>
            </w:tcBorders>
            <w:shd w:val="clear" w:color="auto" w:fill="D9E2F3" w:themeFill="accent1" w:themeFillTint="33"/>
            <w:vAlign w:val="center"/>
          </w:tcPr>
          <w:p w14:paraId="01B2D9B1" w14:textId="77777777" w:rsidR="003A0E76" w:rsidRPr="00D44DF9" w:rsidRDefault="003A0E76" w:rsidP="003A0E7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NTIBODIES</w:t>
            </w:r>
          </w:p>
        </w:tc>
      </w:tr>
      <w:tr w:rsidR="003A0E76" w:rsidRPr="00EB708C" w14:paraId="37802F87" w14:textId="77777777" w:rsidTr="003A0E76">
        <w:trPr>
          <w:trHeight w:val="280"/>
        </w:trPr>
        <w:tc>
          <w:tcPr>
            <w:tcW w:w="3179" w:type="dxa"/>
            <w:tcBorders>
              <w:top w:val="single" w:sz="18" w:space="0" w:color="4472C4" w:themeColor="accent1"/>
              <w:bottom w:val="single" w:sz="18" w:space="0" w:color="4472C4" w:themeColor="accent1"/>
            </w:tcBorders>
            <w:vAlign w:val="center"/>
          </w:tcPr>
          <w:p w14:paraId="112B7DDA" w14:textId="77777777" w:rsidR="003A0E76" w:rsidRPr="00D44DF9" w:rsidRDefault="003A0E76" w:rsidP="003A0E7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44DF9">
              <w:rPr>
                <w:rFonts w:ascii="Arial" w:hAnsi="Arial" w:cs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2550" w:type="dxa"/>
            <w:tcBorders>
              <w:top w:val="single" w:sz="18" w:space="0" w:color="4472C4" w:themeColor="accent1"/>
              <w:bottom w:val="single" w:sz="18" w:space="0" w:color="4472C4" w:themeColor="accent1"/>
            </w:tcBorders>
            <w:vAlign w:val="center"/>
          </w:tcPr>
          <w:p w14:paraId="4C87C067" w14:textId="77777777" w:rsidR="003A0E76" w:rsidRPr="00D44DF9" w:rsidRDefault="003A0E76" w:rsidP="003A0E7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44DF9">
              <w:rPr>
                <w:rFonts w:ascii="Arial" w:hAnsi="Arial" w:cs="Arial"/>
                <w:b/>
                <w:bCs/>
                <w:sz w:val="22"/>
                <w:szCs w:val="22"/>
              </w:rPr>
              <w:t>Supplier</w:t>
            </w:r>
          </w:p>
        </w:tc>
        <w:tc>
          <w:tcPr>
            <w:tcW w:w="2224" w:type="dxa"/>
            <w:tcBorders>
              <w:top w:val="single" w:sz="18" w:space="0" w:color="4472C4" w:themeColor="accent1"/>
              <w:bottom w:val="single" w:sz="18" w:space="0" w:color="4472C4" w:themeColor="accent1"/>
            </w:tcBorders>
            <w:vAlign w:val="center"/>
          </w:tcPr>
          <w:p w14:paraId="0EED0FB4" w14:textId="77777777" w:rsidR="003A0E76" w:rsidRPr="00D44DF9" w:rsidRDefault="003A0E76" w:rsidP="003A0E7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44DF9">
              <w:rPr>
                <w:rFonts w:ascii="Arial" w:hAnsi="Arial" w:cs="Arial"/>
                <w:b/>
                <w:bCs/>
                <w:sz w:val="22"/>
                <w:szCs w:val="22"/>
              </w:rPr>
              <w:t>Reference</w:t>
            </w:r>
          </w:p>
        </w:tc>
      </w:tr>
      <w:tr w:rsidR="003A0E76" w:rsidRPr="00EB708C" w14:paraId="20D07910" w14:textId="77777777" w:rsidTr="003A0E76">
        <w:trPr>
          <w:trHeight w:val="585"/>
        </w:trPr>
        <w:tc>
          <w:tcPr>
            <w:tcW w:w="3179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1EEF4"/>
            <w:vAlign w:val="center"/>
          </w:tcPr>
          <w:p w14:paraId="4BAC1E4A" w14:textId="77777777" w:rsidR="003A0E76" w:rsidRPr="00EB708C" w:rsidRDefault="003A0E76" w:rsidP="003A0E7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</w:pPr>
            <w:r w:rsidRPr="00EB708C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>Rabbit polyclonal anti-NSUN7</w:t>
            </w:r>
          </w:p>
        </w:tc>
        <w:tc>
          <w:tcPr>
            <w:tcW w:w="2550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1EEF4"/>
            <w:vAlign w:val="center"/>
          </w:tcPr>
          <w:p w14:paraId="2512EB54" w14:textId="77777777" w:rsidR="003A0E76" w:rsidRPr="00EB708C" w:rsidRDefault="003A0E76" w:rsidP="003A0E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708C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>Biorbyt</w:t>
            </w:r>
          </w:p>
        </w:tc>
        <w:tc>
          <w:tcPr>
            <w:tcW w:w="2224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1EEF4"/>
            <w:vAlign w:val="center"/>
          </w:tcPr>
          <w:p w14:paraId="61DAC550" w14:textId="77777777" w:rsidR="003A0E76" w:rsidRPr="00EB708C" w:rsidRDefault="003A0E76" w:rsidP="003A0E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708C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>orb258175</w:t>
            </w:r>
          </w:p>
        </w:tc>
      </w:tr>
      <w:tr w:rsidR="003A0E76" w:rsidRPr="00EB708C" w14:paraId="4A8D7A87" w14:textId="77777777" w:rsidTr="003A0E76">
        <w:trPr>
          <w:trHeight w:val="357"/>
        </w:trPr>
        <w:tc>
          <w:tcPr>
            <w:tcW w:w="3179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1EEF4"/>
            <w:vAlign w:val="center"/>
          </w:tcPr>
          <w:p w14:paraId="78C11CF9" w14:textId="77777777" w:rsidR="003A0E76" w:rsidRPr="00EB708C" w:rsidRDefault="003A0E76" w:rsidP="003A0E7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</w:pPr>
            <w:r w:rsidRPr="00EB708C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>Rabbit polyclonal 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>CCDC9B</w:t>
            </w:r>
          </w:p>
        </w:tc>
        <w:tc>
          <w:tcPr>
            <w:tcW w:w="2550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1EEF4"/>
            <w:vAlign w:val="center"/>
          </w:tcPr>
          <w:p w14:paraId="23816535" w14:textId="77777777" w:rsidR="003A0E76" w:rsidRPr="00EB708C" w:rsidRDefault="003A0E76" w:rsidP="003A0E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vus Biologicals</w:t>
            </w:r>
          </w:p>
        </w:tc>
        <w:tc>
          <w:tcPr>
            <w:tcW w:w="2224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1EEF4"/>
            <w:vAlign w:val="center"/>
          </w:tcPr>
          <w:p w14:paraId="361479B2" w14:textId="77777777" w:rsidR="003A0E76" w:rsidRPr="00EB708C" w:rsidRDefault="003A0E76" w:rsidP="003A0E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05E1">
              <w:rPr>
                <w:rFonts w:ascii="Arial" w:hAnsi="Arial" w:cs="Arial"/>
                <w:sz w:val="22"/>
                <w:szCs w:val="22"/>
                <w:lang w:val="es-ES_tradnl"/>
              </w:rPr>
              <w:t>NBP1-93764</w:t>
            </w:r>
          </w:p>
        </w:tc>
      </w:tr>
      <w:tr w:rsidR="003A0E76" w:rsidRPr="00EB708C" w14:paraId="5CFC1A37" w14:textId="77777777" w:rsidTr="003A0E76">
        <w:trPr>
          <w:trHeight w:val="418"/>
        </w:trPr>
        <w:tc>
          <w:tcPr>
            <w:tcW w:w="3179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1EEF4"/>
            <w:vAlign w:val="center"/>
          </w:tcPr>
          <w:p w14:paraId="30A27738" w14:textId="77777777" w:rsidR="003A0E76" w:rsidRPr="00EB708C" w:rsidRDefault="003A0E76" w:rsidP="003A0E7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</w:pPr>
            <w:r w:rsidRPr="00EB708C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>Rabbit polyclonal anti-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>IVNS1ABP</w:t>
            </w:r>
          </w:p>
        </w:tc>
        <w:tc>
          <w:tcPr>
            <w:tcW w:w="2550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1EEF4"/>
            <w:vAlign w:val="center"/>
          </w:tcPr>
          <w:p w14:paraId="63C46194" w14:textId="77777777" w:rsidR="003A0E76" w:rsidRPr="00EB708C" w:rsidRDefault="003A0E76" w:rsidP="003A0E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teintech</w:t>
            </w:r>
          </w:p>
        </w:tc>
        <w:tc>
          <w:tcPr>
            <w:tcW w:w="2224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1EEF4"/>
            <w:vAlign w:val="center"/>
          </w:tcPr>
          <w:p w14:paraId="7FE05A7B" w14:textId="77777777" w:rsidR="003A0E76" w:rsidRPr="00EB708C" w:rsidRDefault="003A0E76" w:rsidP="003A0E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505E1">
              <w:rPr>
                <w:rFonts w:ascii="Arial" w:hAnsi="Arial" w:cs="Arial"/>
                <w:sz w:val="22"/>
                <w:szCs w:val="22"/>
              </w:rPr>
              <w:t>14741-1-AP</w:t>
            </w:r>
          </w:p>
        </w:tc>
      </w:tr>
      <w:tr w:rsidR="003A0E76" w:rsidRPr="00EB708C" w14:paraId="09F43D97" w14:textId="77777777" w:rsidTr="003A0E76">
        <w:trPr>
          <w:trHeight w:val="280"/>
        </w:trPr>
        <w:tc>
          <w:tcPr>
            <w:tcW w:w="3179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1EEF4"/>
            <w:vAlign w:val="center"/>
          </w:tcPr>
          <w:p w14:paraId="4E86A1CC" w14:textId="77777777" w:rsidR="003A0E76" w:rsidRPr="00EB708C" w:rsidRDefault="003A0E76" w:rsidP="003A0E7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</w:pPr>
            <w:r w:rsidRPr="00EB708C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>Monoclonal anti-β-Actin</w:t>
            </w:r>
          </w:p>
        </w:tc>
        <w:tc>
          <w:tcPr>
            <w:tcW w:w="2550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1EEF4"/>
            <w:vAlign w:val="center"/>
          </w:tcPr>
          <w:p w14:paraId="1DF9E594" w14:textId="77777777" w:rsidR="003A0E76" w:rsidRPr="00EB708C" w:rsidRDefault="003A0E76" w:rsidP="003A0E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708C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>Sigma</w:t>
            </w:r>
          </w:p>
        </w:tc>
        <w:tc>
          <w:tcPr>
            <w:tcW w:w="2224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1EEF4"/>
            <w:vAlign w:val="center"/>
          </w:tcPr>
          <w:p w14:paraId="16E929C6" w14:textId="77777777" w:rsidR="003A0E76" w:rsidRPr="00EB708C" w:rsidRDefault="003A0E76" w:rsidP="003A0E76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B708C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>A3854</w:t>
            </w:r>
          </w:p>
        </w:tc>
      </w:tr>
      <w:tr w:rsidR="003A0E76" w:rsidRPr="00367C87" w14:paraId="7D9EB4BA" w14:textId="77777777" w:rsidTr="003A0E76">
        <w:trPr>
          <w:trHeight w:val="280"/>
        </w:trPr>
        <w:tc>
          <w:tcPr>
            <w:tcW w:w="3179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1EEF4"/>
            <w:vAlign w:val="center"/>
          </w:tcPr>
          <w:p w14:paraId="79EB8738" w14:textId="77777777" w:rsidR="003A0E76" w:rsidRPr="00B7363E" w:rsidRDefault="003A0E76" w:rsidP="003A0E7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s-ES_tradnl"/>
              </w:rPr>
            </w:pPr>
            <w:r w:rsidRPr="00B7363E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s-ES_tradnl"/>
              </w:rPr>
              <w:t>Rabbit polyclonal anti-</w:t>
            </w:r>
          </w:p>
          <w:p w14:paraId="5BAF667A" w14:textId="77777777" w:rsidR="003A0E76" w:rsidRPr="00B7363E" w:rsidRDefault="003A0E76" w:rsidP="003A0E7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s-ES_tradnl"/>
              </w:rPr>
            </w:pPr>
            <w:r w:rsidRPr="00B7363E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s-ES_tradnl"/>
              </w:rPr>
              <w:t>Lamin B1</w:t>
            </w:r>
          </w:p>
        </w:tc>
        <w:tc>
          <w:tcPr>
            <w:tcW w:w="2550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1EEF4"/>
            <w:vAlign w:val="center"/>
          </w:tcPr>
          <w:p w14:paraId="72FB4F54" w14:textId="77777777" w:rsidR="003A0E76" w:rsidRPr="00367C87" w:rsidRDefault="003A0E76" w:rsidP="003A0E7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s-ES_tradnl"/>
              </w:rPr>
              <w:t>Abcam</w:t>
            </w:r>
          </w:p>
        </w:tc>
        <w:tc>
          <w:tcPr>
            <w:tcW w:w="2224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1EEF4"/>
            <w:vAlign w:val="center"/>
          </w:tcPr>
          <w:p w14:paraId="2E1F30C5" w14:textId="77777777" w:rsidR="003A0E76" w:rsidRPr="00367C87" w:rsidRDefault="003A0E76" w:rsidP="003A0E7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s-ES_tradnl"/>
              </w:rPr>
            </w:pPr>
            <w:r w:rsidRPr="00367C87">
              <w:rPr>
                <w:rFonts w:ascii="Arial" w:eastAsia="Times New Roman" w:hAnsi="Arial" w:cs="Arial"/>
                <w:color w:val="000000"/>
                <w:sz w:val="22"/>
                <w:szCs w:val="22"/>
                <w:lang w:val="es-ES_tradnl" w:eastAsia="es-ES_tradnl"/>
              </w:rPr>
              <w:t>ab16048</w:t>
            </w:r>
          </w:p>
        </w:tc>
      </w:tr>
      <w:tr w:rsidR="007E1370" w:rsidRPr="007E1370" w14:paraId="40B38003" w14:textId="77777777" w:rsidTr="003A0E76">
        <w:trPr>
          <w:trHeight w:val="280"/>
        </w:trPr>
        <w:tc>
          <w:tcPr>
            <w:tcW w:w="3179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1EEF4"/>
            <w:vAlign w:val="center"/>
          </w:tcPr>
          <w:p w14:paraId="1A679206" w14:textId="5E136F5F" w:rsidR="00B75444" w:rsidRPr="007E1370" w:rsidRDefault="00B75444" w:rsidP="003A0E7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es-ES_tradnl"/>
              </w:rPr>
            </w:pPr>
            <w:r w:rsidRPr="007E13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es-ES_tradnl"/>
              </w:rPr>
              <w:t>Rabbit monoclonal anti-c-Myc</w:t>
            </w:r>
          </w:p>
        </w:tc>
        <w:tc>
          <w:tcPr>
            <w:tcW w:w="2550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1EEF4"/>
            <w:vAlign w:val="center"/>
          </w:tcPr>
          <w:p w14:paraId="12599F63" w14:textId="25F85DAB" w:rsidR="00B75444" w:rsidRPr="007E1370" w:rsidRDefault="00B75444" w:rsidP="003A0E7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s-ES_tradnl"/>
              </w:rPr>
            </w:pPr>
            <w:r w:rsidRPr="007E13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US" w:eastAsia="es-ES_tradnl"/>
              </w:rPr>
              <w:t>Cell signaling</w:t>
            </w:r>
          </w:p>
        </w:tc>
        <w:tc>
          <w:tcPr>
            <w:tcW w:w="2224" w:type="dxa"/>
            <w:tcBorders>
              <w:top w:val="single" w:sz="18" w:space="0" w:color="FFFFFF" w:themeColor="background1"/>
              <w:bottom w:val="single" w:sz="18" w:space="0" w:color="FFFFFF" w:themeColor="background1"/>
            </w:tcBorders>
            <w:shd w:val="clear" w:color="auto" w:fill="F1EEF4"/>
            <w:vAlign w:val="center"/>
          </w:tcPr>
          <w:p w14:paraId="13445D14" w14:textId="09F0B678" w:rsidR="00B75444" w:rsidRPr="007E1370" w:rsidRDefault="00B75444" w:rsidP="003A0E7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es-ES_tradnl"/>
              </w:rPr>
            </w:pPr>
            <w:r w:rsidRPr="007E13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en-GB" w:eastAsia="es-ES_tradnl"/>
              </w:rPr>
              <w:t>#5605</w:t>
            </w:r>
          </w:p>
        </w:tc>
      </w:tr>
    </w:tbl>
    <w:p w14:paraId="73671C94" w14:textId="4C88487E" w:rsidR="005A614D" w:rsidRPr="007E1370" w:rsidRDefault="005A614D" w:rsidP="0063414F">
      <w:pPr>
        <w:spacing w:line="276" w:lineRule="auto"/>
        <w:rPr>
          <w:rFonts w:ascii="Arial" w:hAnsi="Arial" w:cs="Arial"/>
          <w:b/>
          <w:bCs/>
          <w:color w:val="000000" w:themeColor="text1"/>
          <w:lang w:val="en-US"/>
        </w:rPr>
      </w:pPr>
    </w:p>
    <w:p w14:paraId="2351EC9B" w14:textId="18EEC031" w:rsidR="003A0E76" w:rsidRPr="007E1370" w:rsidRDefault="003A0E76" w:rsidP="003A0E76">
      <w:pPr>
        <w:rPr>
          <w:rFonts w:ascii="Arial" w:hAnsi="Arial" w:cs="Arial"/>
          <w:color w:val="000000" w:themeColor="text1"/>
          <w:lang w:val="en-US"/>
        </w:rPr>
      </w:pPr>
    </w:p>
    <w:p w14:paraId="1A4FCF07" w14:textId="02C5EE01" w:rsidR="003A0E76" w:rsidRPr="007E1370" w:rsidRDefault="003A0E76" w:rsidP="003A0E76">
      <w:pPr>
        <w:rPr>
          <w:rFonts w:ascii="Arial" w:hAnsi="Arial" w:cs="Arial"/>
          <w:color w:val="000000" w:themeColor="text1"/>
          <w:lang w:val="en-US"/>
        </w:rPr>
      </w:pPr>
    </w:p>
    <w:p w14:paraId="7E484126" w14:textId="34F85621" w:rsidR="003A0E76" w:rsidRPr="007E1370" w:rsidRDefault="003A0E76" w:rsidP="003A0E76">
      <w:pPr>
        <w:rPr>
          <w:rFonts w:ascii="Arial" w:hAnsi="Arial" w:cs="Arial"/>
          <w:color w:val="000000" w:themeColor="text1"/>
          <w:lang w:val="en-US"/>
        </w:rPr>
      </w:pPr>
    </w:p>
    <w:p w14:paraId="360CFC31" w14:textId="2B33B33A" w:rsidR="003A0E76" w:rsidRPr="007E1370" w:rsidRDefault="003A0E76" w:rsidP="003A0E76">
      <w:pPr>
        <w:rPr>
          <w:rFonts w:ascii="Arial" w:hAnsi="Arial" w:cs="Arial"/>
          <w:color w:val="000000" w:themeColor="text1"/>
          <w:lang w:val="en-US"/>
        </w:rPr>
      </w:pPr>
    </w:p>
    <w:p w14:paraId="796F8039" w14:textId="459707D6" w:rsidR="003A0E76" w:rsidRPr="007E1370" w:rsidRDefault="003A0E76" w:rsidP="003A0E76">
      <w:pPr>
        <w:rPr>
          <w:rFonts w:ascii="Arial" w:hAnsi="Arial" w:cs="Arial"/>
          <w:color w:val="000000" w:themeColor="text1"/>
          <w:lang w:val="en-US"/>
        </w:rPr>
      </w:pPr>
    </w:p>
    <w:p w14:paraId="4E1483C5" w14:textId="040FED0B" w:rsidR="003A0E76" w:rsidRPr="007E1370" w:rsidRDefault="003A0E76" w:rsidP="003A0E76">
      <w:pPr>
        <w:rPr>
          <w:rFonts w:ascii="Arial" w:hAnsi="Arial" w:cs="Arial"/>
          <w:color w:val="000000" w:themeColor="text1"/>
          <w:lang w:val="en-US"/>
        </w:rPr>
      </w:pPr>
    </w:p>
    <w:p w14:paraId="7205759E" w14:textId="567E1832" w:rsidR="003A0E76" w:rsidRPr="007E1370" w:rsidRDefault="003A0E76" w:rsidP="003A0E76">
      <w:pPr>
        <w:rPr>
          <w:rFonts w:ascii="Arial" w:hAnsi="Arial" w:cs="Arial"/>
          <w:color w:val="000000" w:themeColor="text1"/>
          <w:lang w:val="en-US"/>
        </w:rPr>
      </w:pPr>
    </w:p>
    <w:p w14:paraId="3E732249" w14:textId="61F7287A" w:rsidR="003A0E76" w:rsidRPr="007E1370" w:rsidRDefault="003A0E76" w:rsidP="003A0E76">
      <w:pPr>
        <w:rPr>
          <w:rFonts w:ascii="Arial" w:hAnsi="Arial" w:cs="Arial"/>
          <w:color w:val="000000" w:themeColor="text1"/>
          <w:lang w:val="en-US"/>
        </w:rPr>
      </w:pPr>
    </w:p>
    <w:p w14:paraId="61D8C7FB" w14:textId="547CC518" w:rsidR="003A0E76" w:rsidRPr="007E1370" w:rsidRDefault="003A0E76" w:rsidP="003A0E76">
      <w:pPr>
        <w:rPr>
          <w:rFonts w:ascii="Arial" w:hAnsi="Arial" w:cs="Arial"/>
          <w:color w:val="000000" w:themeColor="text1"/>
          <w:lang w:val="en-US"/>
        </w:rPr>
      </w:pPr>
    </w:p>
    <w:p w14:paraId="51A20C8C" w14:textId="50C8471A" w:rsidR="003A0E76" w:rsidRPr="007E1370" w:rsidRDefault="003A0E76" w:rsidP="003A0E76">
      <w:pPr>
        <w:rPr>
          <w:rFonts w:ascii="Arial" w:hAnsi="Arial" w:cs="Arial"/>
          <w:color w:val="000000" w:themeColor="text1"/>
          <w:lang w:val="en-US"/>
        </w:rPr>
      </w:pPr>
    </w:p>
    <w:p w14:paraId="2E5C8E08" w14:textId="2FC19DBA" w:rsidR="003A0E76" w:rsidRPr="007E1370" w:rsidRDefault="003A0E76" w:rsidP="003A0E76">
      <w:pPr>
        <w:rPr>
          <w:rFonts w:ascii="Arial" w:hAnsi="Arial" w:cs="Arial"/>
          <w:color w:val="000000" w:themeColor="text1"/>
          <w:lang w:val="en-US"/>
        </w:rPr>
      </w:pPr>
    </w:p>
    <w:p w14:paraId="31CCB3B9" w14:textId="1517A12B" w:rsidR="003A0E76" w:rsidRPr="007E1370" w:rsidRDefault="003A0E76" w:rsidP="003A0E76">
      <w:pPr>
        <w:rPr>
          <w:rFonts w:ascii="Arial" w:hAnsi="Arial" w:cs="Arial"/>
          <w:color w:val="000000" w:themeColor="text1"/>
          <w:lang w:val="en-US"/>
        </w:rPr>
      </w:pPr>
    </w:p>
    <w:p w14:paraId="468EA3BF" w14:textId="692CA7E8" w:rsidR="003A0E76" w:rsidRPr="007E1370" w:rsidRDefault="003A0E76" w:rsidP="003A0E76">
      <w:pPr>
        <w:rPr>
          <w:rFonts w:ascii="Arial" w:hAnsi="Arial" w:cs="Arial"/>
          <w:b/>
          <w:bCs/>
          <w:color w:val="000000" w:themeColor="text1"/>
          <w:lang w:val="en-US"/>
        </w:rPr>
      </w:pPr>
    </w:p>
    <w:p w14:paraId="71326118" w14:textId="34C3D28D" w:rsidR="003A0E76" w:rsidRPr="007E1370" w:rsidRDefault="003A0E76" w:rsidP="003A0E76">
      <w:pPr>
        <w:rPr>
          <w:rFonts w:ascii="Arial" w:hAnsi="Arial" w:cs="Arial"/>
          <w:color w:val="000000" w:themeColor="text1"/>
          <w:lang w:val="en-US"/>
        </w:rPr>
      </w:pPr>
    </w:p>
    <w:p w14:paraId="57713660" w14:textId="7FECD8E4" w:rsidR="003A0E76" w:rsidRPr="007E1370" w:rsidRDefault="003A0E76" w:rsidP="003A0E76">
      <w:pPr>
        <w:rPr>
          <w:rFonts w:ascii="Arial" w:hAnsi="Arial" w:cs="Arial"/>
          <w:color w:val="000000" w:themeColor="text1"/>
          <w:lang w:val="en-US"/>
        </w:rPr>
      </w:pPr>
    </w:p>
    <w:p w14:paraId="3C499984" w14:textId="77777777" w:rsidR="00A53708" w:rsidRPr="003A0E76" w:rsidRDefault="00A53708" w:rsidP="003A0E76">
      <w:pPr>
        <w:rPr>
          <w:rFonts w:ascii="Arial" w:hAnsi="Arial" w:cs="Arial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8"/>
        <w:gridCol w:w="5001"/>
      </w:tblGrid>
      <w:tr w:rsidR="00D505E1" w:rsidRPr="00D44DF9" w14:paraId="7C0008F7" w14:textId="77777777" w:rsidTr="00D505E1">
        <w:trPr>
          <w:trHeight w:val="285"/>
        </w:trPr>
        <w:tc>
          <w:tcPr>
            <w:tcW w:w="7969" w:type="dxa"/>
            <w:gridSpan w:val="2"/>
            <w:tcBorders>
              <w:top w:val="single" w:sz="18" w:space="0" w:color="4472C4"/>
              <w:bottom w:val="single" w:sz="18" w:space="0" w:color="4472C4"/>
            </w:tcBorders>
            <w:shd w:val="clear" w:color="auto" w:fill="D9E2F3" w:themeFill="accent1" w:themeFillTint="33"/>
            <w:vAlign w:val="center"/>
          </w:tcPr>
          <w:p w14:paraId="43890E8D" w14:textId="2CF83930" w:rsidR="00D505E1" w:rsidRPr="00D44DF9" w:rsidRDefault="00D505E1" w:rsidP="006A550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OLIGONUCLEOTIDES</w:t>
            </w:r>
          </w:p>
        </w:tc>
      </w:tr>
      <w:tr w:rsidR="00D505E1" w:rsidRPr="00D44DF9" w14:paraId="3B09876F" w14:textId="77777777" w:rsidTr="00D505E1">
        <w:trPr>
          <w:trHeight w:val="285"/>
        </w:trPr>
        <w:tc>
          <w:tcPr>
            <w:tcW w:w="7969" w:type="dxa"/>
            <w:gridSpan w:val="2"/>
            <w:tcBorders>
              <w:top w:val="single" w:sz="18" w:space="0" w:color="4472C4"/>
              <w:bottom w:val="single" w:sz="18" w:space="0" w:color="4472C4"/>
            </w:tcBorders>
            <w:vAlign w:val="center"/>
          </w:tcPr>
          <w:p w14:paraId="7E55C23D" w14:textId="02C2FBAB" w:rsidR="00D505E1" w:rsidRDefault="00D505E1" w:rsidP="006A550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loning</w:t>
            </w:r>
          </w:p>
        </w:tc>
      </w:tr>
      <w:tr w:rsidR="00D505E1" w:rsidRPr="00D44DF9" w14:paraId="3760452B" w14:textId="77777777" w:rsidTr="00B7363E">
        <w:trPr>
          <w:trHeight w:val="269"/>
        </w:trPr>
        <w:tc>
          <w:tcPr>
            <w:tcW w:w="2968" w:type="dxa"/>
            <w:tcBorders>
              <w:top w:val="single" w:sz="18" w:space="0" w:color="4472C4"/>
              <w:bottom w:val="single" w:sz="18" w:space="0" w:color="4472C4"/>
            </w:tcBorders>
            <w:vAlign w:val="center"/>
          </w:tcPr>
          <w:p w14:paraId="0C9ADCF2" w14:textId="2BC03EA0" w:rsidR="00D505E1" w:rsidRPr="00D44DF9" w:rsidRDefault="00D505E1" w:rsidP="006A550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44DF9">
              <w:rPr>
                <w:rFonts w:ascii="Arial" w:hAnsi="Arial" w:cs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5001" w:type="dxa"/>
            <w:tcBorders>
              <w:top w:val="single" w:sz="18" w:space="0" w:color="4472C4"/>
              <w:bottom w:val="single" w:sz="18" w:space="0" w:color="4472C4"/>
            </w:tcBorders>
            <w:vAlign w:val="center"/>
          </w:tcPr>
          <w:p w14:paraId="1DE00D05" w14:textId="08E82644" w:rsidR="00D505E1" w:rsidRPr="00D44DF9" w:rsidRDefault="00D505E1" w:rsidP="006A550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44DF9"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  <w:r w:rsidR="0098308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5’-3’)</w:t>
            </w:r>
          </w:p>
        </w:tc>
      </w:tr>
      <w:tr w:rsidR="00D505E1" w:rsidRPr="00D44DF9" w14:paraId="1780CA4D" w14:textId="77777777" w:rsidTr="00B7363E">
        <w:trPr>
          <w:trHeight w:val="269"/>
        </w:trPr>
        <w:tc>
          <w:tcPr>
            <w:tcW w:w="2968" w:type="dxa"/>
            <w:tcBorders>
              <w:top w:val="single" w:sz="18" w:space="0" w:color="FFFFFF"/>
              <w:bottom w:val="single" w:sz="18" w:space="0" w:color="FFFFFF"/>
            </w:tcBorders>
            <w:shd w:val="clear" w:color="auto" w:fill="F1EEF4"/>
            <w:vAlign w:val="center"/>
          </w:tcPr>
          <w:p w14:paraId="119AD3BA" w14:textId="42DDAB83" w:rsidR="00D505E1" w:rsidRPr="006A5506" w:rsidRDefault="00D505E1" w:rsidP="006A550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</w:pPr>
            <w:r w:rsidRPr="006A550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>NSUN7 Cloning Fw</w:t>
            </w:r>
          </w:p>
        </w:tc>
        <w:tc>
          <w:tcPr>
            <w:tcW w:w="5001" w:type="dxa"/>
            <w:tcBorders>
              <w:top w:val="single" w:sz="18" w:space="0" w:color="FFFFFF"/>
              <w:bottom w:val="single" w:sz="18" w:space="0" w:color="FFFFFF"/>
            </w:tcBorders>
            <w:shd w:val="clear" w:color="auto" w:fill="F1EEF4"/>
            <w:vAlign w:val="center"/>
          </w:tcPr>
          <w:p w14:paraId="0D9B3D06" w14:textId="38C84451" w:rsidR="00D505E1" w:rsidRPr="006A5506" w:rsidRDefault="00D505E1" w:rsidP="006A5506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6A55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AAAAAAAACTCGAGCCGCCACCATGCTGAATT</w:t>
            </w:r>
          </w:p>
        </w:tc>
      </w:tr>
      <w:tr w:rsidR="00D505E1" w:rsidRPr="00D44DF9" w14:paraId="13B15F55" w14:textId="77777777" w:rsidTr="00B7363E">
        <w:trPr>
          <w:trHeight w:val="459"/>
        </w:trPr>
        <w:tc>
          <w:tcPr>
            <w:tcW w:w="2968" w:type="dxa"/>
            <w:tcBorders>
              <w:top w:val="single" w:sz="18" w:space="0" w:color="FFFFFF"/>
              <w:bottom w:val="single" w:sz="18" w:space="0" w:color="FFFFFF"/>
            </w:tcBorders>
            <w:shd w:val="clear" w:color="auto" w:fill="F1EEF4"/>
            <w:vAlign w:val="center"/>
          </w:tcPr>
          <w:p w14:paraId="7D7232FD" w14:textId="16A30318" w:rsidR="00D505E1" w:rsidRPr="006A5506" w:rsidRDefault="00D505E1" w:rsidP="006A550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</w:pPr>
            <w:r w:rsidRPr="006A550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>NSUN7 Cloning Rv</w:t>
            </w:r>
          </w:p>
        </w:tc>
        <w:tc>
          <w:tcPr>
            <w:tcW w:w="5001" w:type="dxa"/>
            <w:tcBorders>
              <w:top w:val="single" w:sz="18" w:space="0" w:color="FFFFFF"/>
              <w:bottom w:val="single" w:sz="18" w:space="0" w:color="FFFFFF"/>
            </w:tcBorders>
            <w:shd w:val="clear" w:color="auto" w:fill="F1EEF4"/>
            <w:vAlign w:val="center"/>
          </w:tcPr>
          <w:p w14:paraId="27D0E36C" w14:textId="75F1A952" w:rsidR="00D505E1" w:rsidRPr="006A5506" w:rsidRDefault="00D505E1" w:rsidP="006A5506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6A55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AAAAAAAAGCGGCCGCTCAAAGCCATCGCCGAGGAGGCCTGAGTAGGG</w:t>
            </w:r>
          </w:p>
        </w:tc>
      </w:tr>
      <w:tr w:rsidR="00B7363E" w:rsidRPr="00B7363E" w14:paraId="1B7E855A" w14:textId="77777777" w:rsidTr="00B7363E">
        <w:trPr>
          <w:trHeight w:val="459"/>
        </w:trPr>
        <w:tc>
          <w:tcPr>
            <w:tcW w:w="2968" w:type="dxa"/>
            <w:tcBorders>
              <w:top w:val="single" w:sz="18" w:space="0" w:color="FFFFFF"/>
              <w:bottom w:val="single" w:sz="18" w:space="0" w:color="FFFFFF"/>
            </w:tcBorders>
            <w:shd w:val="clear" w:color="auto" w:fill="F1EEF4"/>
            <w:vAlign w:val="center"/>
          </w:tcPr>
          <w:p w14:paraId="1968634D" w14:textId="5D190068" w:rsidR="00B7363E" w:rsidRPr="007E1370" w:rsidRDefault="00B7363E" w:rsidP="00B736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fr-FR" w:eastAsia="es-ES_tradnl"/>
              </w:rPr>
            </w:pPr>
            <w:r w:rsidRPr="007E13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fr-FR" w:eastAsia="es-ES_tradnl"/>
              </w:rPr>
              <w:t>NSUN7 MUT PCR</w:t>
            </w:r>
          </w:p>
          <w:p w14:paraId="6AAF9D62" w14:textId="54B6350C" w:rsidR="00B7363E" w:rsidRPr="007E1370" w:rsidRDefault="00B7363E" w:rsidP="00B736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fr-FR" w:eastAsia="es-ES_tradnl"/>
              </w:rPr>
            </w:pPr>
            <w:r w:rsidRPr="007E13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fr-FR" w:eastAsia="es-ES_tradnl"/>
              </w:rPr>
              <w:t>phusion Fw</w:t>
            </w:r>
          </w:p>
        </w:tc>
        <w:tc>
          <w:tcPr>
            <w:tcW w:w="5001" w:type="dxa"/>
            <w:tcBorders>
              <w:top w:val="single" w:sz="18" w:space="0" w:color="FFFFFF"/>
              <w:bottom w:val="single" w:sz="18" w:space="0" w:color="FFFFFF"/>
            </w:tcBorders>
            <w:shd w:val="clear" w:color="auto" w:fill="F1EEF4"/>
            <w:vAlign w:val="center"/>
          </w:tcPr>
          <w:p w14:paraId="0FA9C9D9" w14:textId="77777777" w:rsidR="00B7363E" w:rsidRPr="007E1370" w:rsidRDefault="00B7363E" w:rsidP="00B7363E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es-ES_tradnl"/>
              </w:rPr>
            </w:pPr>
            <w:r w:rsidRPr="007E137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es-ES_tradnl"/>
              </w:rPr>
              <w:t>TTACTGCACAGTGTCAGTTTTTCCAGAAGAAAATG</w:t>
            </w:r>
          </w:p>
          <w:p w14:paraId="6E35A818" w14:textId="7FB1307E" w:rsidR="00B7363E" w:rsidRPr="007E1370" w:rsidRDefault="00B7363E" w:rsidP="00B7363E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es-ES_tradnl"/>
              </w:rPr>
            </w:pPr>
            <w:r w:rsidRPr="007E137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es-ES_tradnl"/>
              </w:rPr>
              <w:t>AAGCTGTTGT</w:t>
            </w:r>
          </w:p>
        </w:tc>
      </w:tr>
      <w:tr w:rsidR="00B7363E" w:rsidRPr="00B7363E" w14:paraId="2AA1B928" w14:textId="77777777" w:rsidTr="00B7363E">
        <w:trPr>
          <w:trHeight w:val="459"/>
        </w:trPr>
        <w:tc>
          <w:tcPr>
            <w:tcW w:w="2968" w:type="dxa"/>
            <w:tcBorders>
              <w:top w:val="single" w:sz="18" w:space="0" w:color="FFFFFF"/>
              <w:bottom w:val="single" w:sz="18" w:space="0" w:color="FFFFFF"/>
            </w:tcBorders>
            <w:shd w:val="clear" w:color="auto" w:fill="F1EEF4"/>
            <w:vAlign w:val="center"/>
          </w:tcPr>
          <w:p w14:paraId="252B3A0A" w14:textId="77777777" w:rsidR="00B7363E" w:rsidRPr="007E1370" w:rsidRDefault="00B7363E" w:rsidP="00B736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fr-FR" w:eastAsia="es-ES_tradnl"/>
              </w:rPr>
            </w:pPr>
            <w:r w:rsidRPr="007E13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fr-FR" w:eastAsia="es-ES_tradnl"/>
              </w:rPr>
              <w:t>NSUN7 MUT PCR</w:t>
            </w:r>
          </w:p>
          <w:p w14:paraId="30C718A2" w14:textId="4125B708" w:rsidR="00B7363E" w:rsidRPr="007E1370" w:rsidRDefault="00B7363E" w:rsidP="00B7363E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fr-FR" w:eastAsia="es-ES_tradnl"/>
              </w:rPr>
            </w:pPr>
            <w:r w:rsidRPr="007E1370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val="fr-FR" w:eastAsia="es-ES_tradnl"/>
              </w:rPr>
              <w:t>phusion Rv</w:t>
            </w:r>
          </w:p>
        </w:tc>
        <w:tc>
          <w:tcPr>
            <w:tcW w:w="5001" w:type="dxa"/>
            <w:tcBorders>
              <w:top w:val="single" w:sz="18" w:space="0" w:color="FFFFFF"/>
              <w:bottom w:val="single" w:sz="18" w:space="0" w:color="FFFFFF"/>
            </w:tcBorders>
            <w:shd w:val="clear" w:color="auto" w:fill="F1EEF4"/>
            <w:vAlign w:val="center"/>
          </w:tcPr>
          <w:p w14:paraId="3353E119" w14:textId="77777777" w:rsidR="00B7363E" w:rsidRPr="007E1370" w:rsidRDefault="00B7363E" w:rsidP="00B7363E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es-ES_tradnl"/>
              </w:rPr>
            </w:pPr>
            <w:r w:rsidRPr="007E137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es-ES_tradnl"/>
              </w:rPr>
              <w:t>GGAAAAACTGACACTGTGCAGTAAACAACTGCTT</w:t>
            </w:r>
          </w:p>
          <w:p w14:paraId="6108D35E" w14:textId="33EF3C12" w:rsidR="00B7363E" w:rsidRPr="007E1370" w:rsidRDefault="00B7363E" w:rsidP="00B7363E">
            <w:pPr>
              <w:spacing w:line="276" w:lineRule="auto"/>
              <w:jc w:val="both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es-ES_tradnl"/>
              </w:rPr>
            </w:pPr>
            <w:r w:rsidRPr="007E1370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fr-FR" w:eastAsia="es-ES_tradnl"/>
              </w:rPr>
              <w:t>GAGCTTTAGTAAATT</w:t>
            </w:r>
          </w:p>
        </w:tc>
      </w:tr>
      <w:tr w:rsidR="00D505E1" w:rsidRPr="00D44DF9" w14:paraId="2E236BAA" w14:textId="77777777" w:rsidTr="00B7363E">
        <w:trPr>
          <w:trHeight w:val="269"/>
        </w:trPr>
        <w:tc>
          <w:tcPr>
            <w:tcW w:w="2968" w:type="dxa"/>
            <w:tcBorders>
              <w:top w:val="single" w:sz="18" w:space="0" w:color="FFFFFF"/>
              <w:bottom w:val="single" w:sz="18" w:space="0" w:color="FFFFFF"/>
            </w:tcBorders>
            <w:shd w:val="clear" w:color="auto" w:fill="F1EEF4"/>
            <w:vAlign w:val="center"/>
          </w:tcPr>
          <w:p w14:paraId="1B492D38" w14:textId="1FE61DC5" w:rsidR="00D505E1" w:rsidRPr="006A5506" w:rsidRDefault="00D505E1" w:rsidP="006A550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 w:eastAsia="es-ES_tradnl"/>
              </w:rPr>
            </w:pPr>
            <w:r w:rsidRPr="006A550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>NSUN7 gRNA#1 Fw</w:t>
            </w:r>
          </w:p>
        </w:tc>
        <w:tc>
          <w:tcPr>
            <w:tcW w:w="5001" w:type="dxa"/>
            <w:tcBorders>
              <w:top w:val="single" w:sz="18" w:space="0" w:color="FFFFFF"/>
              <w:bottom w:val="single" w:sz="18" w:space="0" w:color="FFFFFF"/>
            </w:tcBorders>
            <w:shd w:val="clear" w:color="auto" w:fill="F1EEF4"/>
            <w:vAlign w:val="center"/>
          </w:tcPr>
          <w:p w14:paraId="1D3FA82C" w14:textId="63D59C6F" w:rsidR="00D505E1" w:rsidRPr="006A5506" w:rsidRDefault="00D505E1" w:rsidP="006A5506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6A55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CACCGCTACCTCGTTGTTCAGGAC</w:t>
            </w:r>
          </w:p>
        </w:tc>
      </w:tr>
      <w:tr w:rsidR="00D505E1" w:rsidRPr="00D44DF9" w14:paraId="4BE9C255" w14:textId="77777777" w:rsidTr="00B7363E">
        <w:trPr>
          <w:trHeight w:val="285"/>
        </w:trPr>
        <w:tc>
          <w:tcPr>
            <w:tcW w:w="2968" w:type="dxa"/>
            <w:tcBorders>
              <w:top w:val="single" w:sz="18" w:space="0" w:color="FFFFFF"/>
              <w:bottom w:val="single" w:sz="18" w:space="0" w:color="FFFFFF"/>
            </w:tcBorders>
            <w:shd w:val="clear" w:color="auto" w:fill="F1EEF4"/>
            <w:vAlign w:val="center"/>
          </w:tcPr>
          <w:p w14:paraId="0E954C08" w14:textId="61D122D9" w:rsidR="00D505E1" w:rsidRPr="006A5506" w:rsidRDefault="00D505E1" w:rsidP="006A550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</w:pPr>
            <w:r w:rsidRPr="006A550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>NSUN7 gRNA#1 Rv</w:t>
            </w:r>
          </w:p>
        </w:tc>
        <w:tc>
          <w:tcPr>
            <w:tcW w:w="5001" w:type="dxa"/>
            <w:tcBorders>
              <w:top w:val="single" w:sz="18" w:space="0" w:color="FFFFFF"/>
              <w:bottom w:val="single" w:sz="18" w:space="0" w:color="FFFFFF"/>
            </w:tcBorders>
            <w:shd w:val="clear" w:color="auto" w:fill="F1EEF4"/>
            <w:vAlign w:val="center"/>
          </w:tcPr>
          <w:p w14:paraId="5F5E9E3F" w14:textId="14DF361A" w:rsidR="00D505E1" w:rsidRPr="006A5506" w:rsidRDefault="00D505E1" w:rsidP="006A5506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6A55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AAACGTCCTGAACAACGAGGTAGC</w:t>
            </w:r>
          </w:p>
        </w:tc>
      </w:tr>
      <w:tr w:rsidR="00D505E1" w:rsidRPr="00D44DF9" w14:paraId="2D10CBF8" w14:textId="77777777" w:rsidTr="00B7363E">
        <w:trPr>
          <w:trHeight w:val="285"/>
        </w:trPr>
        <w:tc>
          <w:tcPr>
            <w:tcW w:w="2968" w:type="dxa"/>
            <w:tcBorders>
              <w:top w:val="single" w:sz="18" w:space="0" w:color="FFFFFF"/>
              <w:bottom w:val="single" w:sz="18" w:space="0" w:color="FFFFFF"/>
            </w:tcBorders>
            <w:shd w:val="clear" w:color="auto" w:fill="F1EEF4"/>
            <w:vAlign w:val="center"/>
          </w:tcPr>
          <w:p w14:paraId="10C89437" w14:textId="786DA316" w:rsidR="00D505E1" w:rsidRPr="006A5506" w:rsidRDefault="00D505E1" w:rsidP="006A550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</w:pPr>
            <w:r w:rsidRPr="006A550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>NSUN7 gRNA#2 Fw</w:t>
            </w:r>
          </w:p>
        </w:tc>
        <w:tc>
          <w:tcPr>
            <w:tcW w:w="5001" w:type="dxa"/>
            <w:tcBorders>
              <w:top w:val="single" w:sz="18" w:space="0" w:color="FFFFFF"/>
              <w:bottom w:val="single" w:sz="18" w:space="0" w:color="FFFFFF"/>
            </w:tcBorders>
            <w:shd w:val="clear" w:color="auto" w:fill="F1EEF4"/>
            <w:vAlign w:val="center"/>
          </w:tcPr>
          <w:p w14:paraId="4008CF98" w14:textId="522B4CE0" w:rsidR="00D505E1" w:rsidRPr="006A5506" w:rsidRDefault="00D505E1" w:rsidP="006A5506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6A55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CACCGCACTGGAATTTCAAGACCTT</w:t>
            </w:r>
          </w:p>
        </w:tc>
      </w:tr>
      <w:tr w:rsidR="00D505E1" w:rsidRPr="00D44DF9" w14:paraId="03F91AAE" w14:textId="77777777" w:rsidTr="00B7363E">
        <w:trPr>
          <w:trHeight w:val="269"/>
        </w:trPr>
        <w:tc>
          <w:tcPr>
            <w:tcW w:w="2968" w:type="dxa"/>
            <w:tcBorders>
              <w:top w:val="single" w:sz="18" w:space="0" w:color="FFFFFF"/>
              <w:bottom w:val="single" w:sz="18" w:space="0" w:color="FFFFFF"/>
            </w:tcBorders>
            <w:shd w:val="clear" w:color="auto" w:fill="F1EEF4"/>
            <w:vAlign w:val="center"/>
          </w:tcPr>
          <w:p w14:paraId="45FF7AE3" w14:textId="068124AF" w:rsidR="00D505E1" w:rsidRPr="006A5506" w:rsidRDefault="00D505E1" w:rsidP="006A550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</w:pPr>
            <w:r w:rsidRPr="006A550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>NSUN7 gRNA#2 Rv</w:t>
            </w:r>
          </w:p>
        </w:tc>
        <w:tc>
          <w:tcPr>
            <w:tcW w:w="5001" w:type="dxa"/>
            <w:tcBorders>
              <w:top w:val="single" w:sz="18" w:space="0" w:color="FFFFFF"/>
              <w:bottom w:val="single" w:sz="18" w:space="0" w:color="FFFFFF"/>
            </w:tcBorders>
            <w:shd w:val="clear" w:color="auto" w:fill="F1EEF4"/>
            <w:vAlign w:val="center"/>
          </w:tcPr>
          <w:p w14:paraId="08461750" w14:textId="62310783" w:rsidR="00D505E1" w:rsidRPr="006A5506" w:rsidRDefault="00D505E1" w:rsidP="006A5506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6A55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AAACAAGGTCTTGAAATTCCAGTGC</w:t>
            </w:r>
          </w:p>
        </w:tc>
      </w:tr>
      <w:tr w:rsidR="00D505E1" w:rsidRPr="00D44DF9" w14:paraId="01B1A953" w14:textId="77777777" w:rsidTr="00B7363E">
        <w:trPr>
          <w:trHeight w:val="285"/>
        </w:trPr>
        <w:tc>
          <w:tcPr>
            <w:tcW w:w="2968" w:type="dxa"/>
            <w:tcBorders>
              <w:top w:val="single" w:sz="18" w:space="0" w:color="FFFFFF"/>
              <w:bottom w:val="single" w:sz="18" w:space="0" w:color="FFFFFF"/>
            </w:tcBorders>
            <w:shd w:val="clear" w:color="auto" w:fill="F1EEF4"/>
            <w:vAlign w:val="center"/>
          </w:tcPr>
          <w:p w14:paraId="71E1C6DC" w14:textId="17B988DB" w:rsidR="00D505E1" w:rsidRPr="006A5506" w:rsidRDefault="00D505E1" w:rsidP="006A550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</w:pPr>
            <w:r w:rsidRPr="006A550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>NSUN7 gRNA#3 Fw</w:t>
            </w:r>
          </w:p>
        </w:tc>
        <w:tc>
          <w:tcPr>
            <w:tcW w:w="5001" w:type="dxa"/>
            <w:tcBorders>
              <w:top w:val="single" w:sz="18" w:space="0" w:color="FFFFFF"/>
              <w:bottom w:val="single" w:sz="18" w:space="0" w:color="FFFFFF"/>
            </w:tcBorders>
            <w:shd w:val="clear" w:color="auto" w:fill="F1EEF4"/>
            <w:vAlign w:val="center"/>
          </w:tcPr>
          <w:p w14:paraId="214C2845" w14:textId="0DFA1A23" w:rsidR="00D505E1" w:rsidRPr="006A5506" w:rsidRDefault="00D505E1" w:rsidP="006A5506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6A55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CACCGCTCCTTGAGAGTGATCTTTA</w:t>
            </w:r>
          </w:p>
        </w:tc>
      </w:tr>
      <w:tr w:rsidR="00D505E1" w:rsidRPr="00D44DF9" w14:paraId="48EC9E6C" w14:textId="77777777" w:rsidTr="00B7363E">
        <w:trPr>
          <w:trHeight w:val="269"/>
        </w:trPr>
        <w:tc>
          <w:tcPr>
            <w:tcW w:w="2968" w:type="dxa"/>
            <w:tcBorders>
              <w:top w:val="single" w:sz="18" w:space="0" w:color="FFFFFF"/>
              <w:bottom w:val="single" w:sz="18" w:space="0" w:color="FFFFFF"/>
            </w:tcBorders>
            <w:shd w:val="clear" w:color="auto" w:fill="F1EEF4"/>
            <w:vAlign w:val="center"/>
          </w:tcPr>
          <w:p w14:paraId="73B923AD" w14:textId="38866496" w:rsidR="00D505E1" w:rsidRPr="006A5506" w:rsidRDefault="00D505E1" w:rsidP="006A550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</w:pPr>
            <w:r w:rsidRPr="006A5506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>NSUN7 gRNA#3 Rv</w:t>
            </w:r>
          </w:p>
        </w:tc>
        <w:tc>
          <w:tcPr>
            <w:tcW w:w="5001" w:type="dxa"/>
            <w:tcBorders>
              <w:top w:val="single" w:sz="18" w:space="0" w:color="FFFFFF"/>
              <w:bottom w:val="single" w:sz="18" w:space="0" w:color="FFFFFF"/>
            </w:tcBorders>
            <w:shd w:val="clear" w:color="auto" w:fill="F1EEF4"/>
            <w:vAlign w:val="center"/>
          </w:tcPr>
          <w:p w14:paraId="67BC96A8" w14:textId="4EC9799F" w:rsidR="00D505E1" w:rsidRPr="00D44DF9" w:rsidRDefault="00D505E1" w:rsidP="006A5506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6A5506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AAACTAAAGATCACTCTCAAGGAGC</w:t>
            </w:r>
          </w:p>
        </w:tc>
      </w:tr>
      <w:tr w:rsidR="00D505E1" w:rsidRPr="00D44DF9" w14:paraId="74021E55" w14:textId="77777777" w:rsidTr="00B7363E">
        <w:trPr>
          <w:trHeight w:val="269"/>
        </w:trPr>
        <w:tc>
          <w:tcPr>
            <w:tcW w:w="2968" w:type="dxa"/>
            <w:tcBorders>
              <w:top w:val="single" w:sz="18" w:space="0" w:color="FFFFFF"/>
            </w:tcBorders>
            <w:shd w:val="clear" w:color="auto" w:fill="F1EEF4"/>
            <w:vAlign w:val="center"/>
          </w:tcPr>
          <w:p w14:paraId="20497C70" w14:textId="2A37B95B" w:rsidR="00D505E1" w:rsidRPr="006A5506" w:rsidRDefault="00D505E1" w:rsidP="00063B23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>CCDC9B Cloning Fw</w:t>
            </w:r>
          </w:p>
        </w:tc>
        <w:tc>
          <w:tcPr>
            <w:tcW w:w="5001" w:type="dxa"/>
            <w:tcBorders>
              <w:top w:val="single" w:sz="18" w:space="0" w:color="FFFFFF"/>
            </w:tcBorders>
            <w:shd w:val="clear" w:color="auto" w:fill="F1EEF4"/>
            <w:vAlign w:val="center"/>
          </w:tcPr>
          <w:p w14:paraId="3E378BFC" w14:textId="23BFCF51" w:rsidR="00D505E1" w:rsidRPr="00D505E1" w:rsidRDefault="00D505E1" w:rsidP="00063B23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D505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  <w:t>TTTTTTTTGAATTCGCCGCCACCATGCACTCGGCTGGAACTCCCAGAGCC</w:t>
            </w:r>
          </w:p>
        </w:tc>
      </w:tr>
      <w:tr w:rsidR="00D505E1" w:rsidRPr="00D44DF9" w14:paraId="5E398156" w14:textId="77777777" w:rsidTr="00B7363E">
        <w:trPr>
          <w:trHeight w:val="269"/>
        </w:trPr>
        <w:tc>
          <w:tcPr>
            <w:tcW w:w="2968" w:type="dxa"/>
            <w:tcBorders>
              <w:top w:val="single" w:sz="18" w:space="0" w:color="FFFFFF"/>
            </w:tcBorders>
            <w:shd w:val="clear" w:color="auto" w:fill="F1EEF4"/>
            <w:vAlign w:val="center"/>
          </w:tcPr>
          <w:p w14:paraId="5C569A8E" w14:textId="589A7FDA" w:rsidR="00D505E1" w:rsidRPr="006A5506" w:rsidRDefault="00D505E1" w:rsidP="006A5506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>CCDC9B Cloning Rv</w:t>
            </w:r>
          </w:p>
        </w:tc>
        <w:tc>
          <w:tcPr>
            <w:tcW w:w="5001" w:type="dxa"/>
            <w:tcBorders>
              <w:top w:val="single" w:sz="18" w:space="0" w:color="FFFFFF"/>
            </w:tcBorders>
            <w:shd w:val="clear" w:color="auto" w:fill="F1EEF4"/>
            <w:vAlign w:val="center"/>
          </w:tcPr>
          <w:p w14:paraId="01741AEC" w14:textId="2BE794C5" w:rsidR="00D505E1" w:rsidRPr="006A5506" w:rsidRDefault="00D505E1" w:rsidP="006A5506">
            <w:pPr>
              <w:spacing w:line="276" w:lineRule="auto"/>
              <w:jc w:val="both"/>
              <w:rPr>
                <w:rFonts w:ascii="Arial" w:eastAsia="Times New Roman" w:hAnsi="Arial" w:cs="Arial"/>
                <w:color w:val="000000"/>
                <w:sz w:val="18"/>
                <w:szCs w:val="18"/>
                <w:lang w:eastAsia="es-ES_tradnl"/>
              </w:rPr>
            </w:pPr>
            <w:r w:rsidRPr="00D505E1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s-ES_tradnl"/>
              </w:rPr>
              <w:t>TTTTTTTTGGATCCTCACTTGTCGTCGTCGTCCTTGTAGTCGCCGCTGCCGCATCTTCCTGCCGGGCCAGGGC</w:t>
            </w:r>
          </w:p>
        </w:tc>
      </w:tr>
    </w:tbl>
    <w:p w14:paraId="69EC3F9C" w14:textId="759FA5C4" w:rsidR="00C44E2A" w:rsidRDefault="00C44E2A" w:rsidP="00D505E1">
      <w:pPr>
        <w:spacing w:line="276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8A73702" w14:textId="77777777" w:rsidR="00A53708" w:rsidRDefault="00A53708" w:rsidP="00D505E1">
      <w:pPr>
        <w:spacing w:line="276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0"/>
        <w:gridCol w:w="4729"/>
      </w:tblGrid>
      <w:tr w:rsidR="00D505E1" w:rsidRPr="00D44DF9" w14:paraId="415E0D76" w14:textId="77777777" w:rsidTr="00D505E1">
        <w:trPr>
          <w:trHeight w:val="305"/>
        </w:trPr>
        <w:tc>
          <w:tcPr>
            <w:tcW w:w="7999" w:type="dxa"/>
            <w:gridSpan w:val="2"/>
            <w:tcBorders>
              <w:top w:val="single" w:sz="18" w:space="0" w:color="4472C4"/>
              <w:bottom w:val="single" w:sz="18" w:space="0" w:color="4472C4"/>
            </w:tcBorders>
            <w:vAlign w:val="center"/>
          </w:tcPr>
          <w:p w14:paraId="355CBA26" w14:textId="77777777" w:rsidR="00D505E1" w:rsidRPr="00D44DF9" w:rsidRDefault="00D505E1" w:rsidP="00063B2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DNA bisulfite sequencing</w:t>
            </w:r>
          </w:p>
        </w:tc>
      </w:tr>
      <w:tr w:rsidR="00D505E1" w:rsidRPr="00D44DF9" w14:paraId="06C80C07" w14:textId="77777777" w:rsidTr="00D505E1">
        <w:trPr>
          <w:trHeight w:val="305"/>
        </w:trPr>
        <w:tc>
          <w:tcPr>
            <w:tcW w:w="3270" w:type="dxa"/>
            <w:tcBorders>
              <w:top w:val="single" w:sz="18" w:space="0" w:color="4472C4"/>
              <w:bottom w:val="single" w:sz="18" w:space="0" w:color="4472C4"/>
            </w:tcBorders>
            <w:vAlign w:val="center"/>
          </w:tcPr>
          <w:p w14:paraId="5037308C" w14:textId="77777777" w:rsidR="00D505E1" w:rsidRPr="00D44DF9" w:rsidRDefault="00D505E1" w:rsidP="00063B2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44DF9">
              <w:rPr>
                <w:rFonts w:ascii="Arial" w:hAnsi="Arial" w:cs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4728" w:type="dxa"/>
            <w:tcBorders>
              <w:top w:val="single" w:sz="18" w:space="0" w:color="4472C4"/>
              <w:bottom w:val="single" w:sz="18" w:space="0" w:color="4472C4"/>
            </w:tcBorders>
            <w:vAlign w:val="center"/>
          </w:tcPr>
          <w:p w14:paraId="704E4C0A" w14:textId="32B0EEC4" w:rsidR="00D505E1" w:rsidRPr="00D44DF9" w:rsidRDefault="00D505E1" w:rsidP="00063B2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44DF9"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  <w:r w:rsidR="0098308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5’-3’)</w:t>
            </w:r>
          </w:p>
        </w:tc>
      </w:tr>
      <w:tr w:rsidR="00D505E1" w:rsidRPr="00D44DF9" w14:paraId="0F50DC00" w14:textId="77777777" w:rsidTr="00D505E1">
        <w:trPr>
          <w:trHeight w:val="331"/>
        </w:trPr>
        <w:tc>
          <w:tcPr>
            <w:tcW w:w="3270" w:type="dxa"/>
            <w:tcBorders>
              <w:top w:val="single" w:sz="18" w:space="0" w:color="FFFFFF" w:themeColor="background1"/>
              <w:bottom w:val="single" w:sz="18" w:space="0" w:color="FFFFFF"/>
            </w:tcBorders>
            <w:shd w:val="clear" w:color="auto" w:fill="F1EEF4"/>
            <w:vAlign w:val="center"/>
          </w:tcPr>
          <w:p w14:paraId="43822DB4" w14:textId="606EEAAE" w:rsidR="00D505E1" w:rsidRPr="00F35AA1" w:rsidRDefault="00D505E1" w:rsidP="00063B2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5AA1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>NSUN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 xml:space="preserve"> </w:t>
            </w:r>
            <w:r w:rsidRPr="00F35AA1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>BSP Fw</w:t>
            </w:r>
          </w:p>
        </w:tc>
        <w:tc>
          <w:tcPr>
            <w:tcW w:w="4728" w:type="dxa"/>
            <w:tcBorders>
              <w:top w:val="single" w:sz="18" w:space="0" w:color="FFFFFF" w:themeColor="background1"/>
              <w:bottom w:val="single" w:sz="18" w:space="0" w:color="FFFFFF"/>
            </w:tcBorders>
            <w:shd w:val="clear" w:color="auto" w:fill="F1EEF4"/>
            <w:vAlign w:val="center"/>
          </w:tcPr>
          <w:p w14:paraId="74201EF7" w14:textId="77777777" w:rsidR="00D505E1" w:rsidRPr="00F35AA1" w:rsidRDefault="00D505E1" w:rsidP="00063B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TTTTAGGAATTTGTGAGTTAAAATT</w:t>
            </w:r>
          </w:p>
        </w:tc>
      </w:tr>
      <w:tr w:rsidR="00D505E1" w:rsidRPr="00D44DF9" w14:paraId="6655A971" w14:textId="77777777" w:rsidTr="00D505E1">
        <w:trPr>
          <w:trHeight w:val="305"/>
        </w:trPr>
        <w:tc>
          <w:tcPr>
            <w:tcW w:w="3270" w:type="dxa"/>
            <w:tcBorders>
              <w:top w:val="single" w:sz="18" w:space="0" w:color="FFFFFF"/>
              <w:bottom w:val="single" w:sz="18" w:space="0" w:color="FFFFFF"/>
            </w:tcBorders>
            <w:shd w:val="clear" w:color="auto" w:fill="F1EEF4"/>
            <w:vAlign w:val="center"/>
          </w:tcPr>
          <w:p w14:paraId="2C149FA1" w14:textId="77777777" w:rsidR="00D505E1" w:rsidRPr="00F35AA1" w:rsidRDefault="00D505E1" w:rsidP="00063B2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5AA1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>NSUN7 BSP Rv</w:t>
            </w:r>
          </w:p>
        </w:tc>
        <w:tc>
          <w:tcPr>
            <w:tcW w:w="4728" w:type="dxa"/>
            <w:tcBorders>
              <w:top w:val="single" w:sz="18" w:space="0" w:color="FFFFFF"/>
              <w:bottom w:val="single" w:sz="18" w:space="0" w:color="FFFFFF"/>
            </w:tcBorders>
            <w:shd w:val="clear" w:color="auto" w:fill="F1EEF4"/>
            <w:vAlign w:val="center"/>
          </w:tcPr>
          <w:p w14:paraId="2E3C9CBC" w14:textId="77777777" w:rsidR="00D505E1" w:rsidRPr="00F35AA1" w:rsidRDefault="00D505E1" w:rsidP="00063B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5AA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TCAAATACAACCACTCCCAC</w:t>
            </w:r>
          </w:p>
        </w:tc>
      </w:tr>
    </w:tbl>
    <w:p w14:paraId="7F524963" w14:textId="11F6034C" w:rsidR="00D505E1" w:rsidRDefault="00D505E1"/>
    <w:p w14:paraId="25E93D99" w14:textId="77777777" w:rsidR="00A53708" w:rsidRDefault="00A53708"/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0"/>
        <w:gridCol w:w="4729"/>
      </w:tblGrid>
      <w:tr w:rsidR="00D505E1" w:rsidRPr="00D44DF9" w14:paraId="0BF59B5C" w14:textId="77777777" w:rsidTr="00D505E1">
        <w:trPr>
          <w:trHeight w:val="305"/>
        </w:trPr>
        <w:tc>
          <w:tcPr>
            <w:tcW w:w="7999" w:type="dxa"/>
            <w:gridSpan w:val="2"/>
            <w:tcBorders>
              <w:top w:val="single" w:sz="18" w:space="0" w:color="4472C4"/>
              <w:bottom w:val="single" w:sz="18" w:space="0" w:color="4472C4"/>
            </w:tcBorders>
            <w:vAlign w:val="center"/>
          </w:tcPr>
          <w:p w14:paraId="550DC2C3" w14:textId="4149B6D7" w:rsidR="00D505E1" w:rsidRPr="00D44DF9" w:rsidRDefault="00D505E1" w:rsidP="00D468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RNA bisulfite sequencing</w:t>
            </w:r>
          </w:p>
        </w:tc>
      </w:tr>
      <w:tr w:rsidR="00D505E1" w:rsidRPr="00D44DF9" w14:paraId="34BC25FF" w14:textId="77777777" w:rsidTr="00D505E1">
        <w:trPr>
          <w:trHeight w:val="305"/>
        </w:trPr>
        <w:tc>
          <w:tcPr>
            <w:tcW w:w="3270" w:type="dxa"/>
            <w:tcBorders>
              <w:top w:val="single" w:sz="18" w:space="0" w:color="4472C4"/>
              <w:bottom w:val="single" w:sz="18" w:space="0" w:color="4472C4"/>
            </w:tcBorders>
            <w:vAlign w:val="center"/>
          </w:tcPr>
          <w:p w14:paraId="69518A0E" w14:textId="77777777" w:rsidR="00D505E1" w:rsidRPr="00D44DF9" w:rsidRDefault="00D505E1" w:rsidP="00D468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44DF9">
              <w:rPr>
                <w:rFonts w:ascii="Arial" w:hAnsi="Arial" w:cs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4728" w:type="dxa"/>
            <w:tcBorders>
              <w:top w:val="single" w:sz="18" w:space="0" w:color="4472C4"/>
              <w:bottom w:val="single" w:sz="18" w:space="0" w:color="4472C4"/>
            </w:tcBorders>
            <w:vAlign w:val="center"/>
          </w:tcPr>
          <w:p w14:paraId="04BBD3E2" w14:textId="39A1EB84" w:rsidR="00D505E1" w:rsidRPr="00D44DF9" w:rsidRDefault="00D505E1" w:rsidP="00D4681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44DF9"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  <w:r w:rsidR="0098308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5’-3’)</w:t>
            </w:r>
          </w:p>
        </w:tc>
      </w:tr>
      <w:tr w:rsidR="00D505E1" w:rsidRPr="00D44DF9" w14:paraId="193B78CA" w14:textId="77777777" w:rsidTr="00D505E1">
        <w:trPr>
          <w:trHeight w:val="331"/>
        </w:trPr>
        <w:tc>
          <w:tcPr>
            <w:tcW w:w="3270" w:type="dxa"/>
            <w:tcBorders>
              <w:top w:val="single" w:sz="18" w:space="0" w:color="FFFFFF" w:themeColor="background1"/>
              <w:bottom w:val="single" w:sz="18" w:space="0" w:color="FFFFFF"/>
            </w:tcBorders>
            <w:shd w:val="clear" w:color="auto" w:fill="F1EEF4"/>
            <w:vAlign w:val="center"/>
          </w:tcPr>
          <w:p w14:paraId="440BBF0A" w14:textId="5C89854E" w:rsidR="00D505E1" w:rsidRPr="00F35AA1" w:rsidRDefault="00D505E1" w:rsidP="00F35AA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 xml:space="preserve">CCDC9B BS </w:t>
            </w:r>
            <w:r w:rsidRPr="00F35AA1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>Fw</w:t>
            </w:r>
          </w:p>
        </w:tc>
        <w:tc>
          <w:tcPr>
            <w:tcW w:w="4728" w:type="dxa"/>
            <w:tcBorders>
              <w:top w:val="single" w:sz="18" w:space="0" w:color="FFFFFF" w:themeColor="background1"/>
              <w:bottom w:val="single" w:sz="18" w:space="0" w:color="FFFFFF"/>
            </w:tcBorders>
            <w:shd w:val="clear" w:color="auto" w:fill="F1EEF4"/>
            <w:vAlign w:val="center"/>
          </w:tcPr>
          <w:p w14:paraId="2B9BF60F" w14:textId="43412F03" w:rsidR="00D505E1" w:rsidRPr="00F35AA1" w:rsidRDefault="00D505E1" w:rsidP="00F35AA1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05E1">
              <w:rPr>
                <w:rFonts w:ascii="Arial" w:eastAsia="Times New Roman" w:hAnsi="Arial" w:cs="Arial"/>
                <w:color w:val="000000"/>
                <w:sz w:val="20"/>
                <w:szCs w:val="20"/>
                <w:lang w:val="es-ES_tradnl" w:eastAsia="es-ES_tradnl"/>
              </w:rPr>
              <w:t>CTGGAAGGTCAGGAGGGAAG</w:t>
            </w:r>
          </w:p>
        </w:tc>
      </w:tr>
      <w:tr w:rsidR="00D505E1" w:rsidRPr="00D44DF9" w14:paraId="29B04B7E" w14:textId="77777777" w:rsidTr="00D505E1">
        <w:trPr>
          <w:trHeight w:val="305"/>
        </w:trPr>
        <w:tc>
          <w:tcPr>
            <w:tcW w:w="3270" w:type="dxa"/>
            <w:tcBorders>
              <w:top w:val="single" w:sz="18" w:space="0" w:color="FFFFFF"/>
              <w:bottom w:val="single" w:sz="18" w:space="0" w:color="FFFFFF"/>
            </w:tcBorders>
            <w:shd w:val="clear" w:color="auto" w:fill="F1EEF4"/>
            <w:vAlign w:val="center"/>
          </w:tcPr>
          <w:p w14:paraId="1995A0F9" w14:textId="36B06516" w:rsidR="00D505E1" w:rsidRPr="00F35AA1" w:rsidRDefault="00D505E1" w:rsidP="00F35AA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 xml:space="preserve">CCDC9B BS </w:t>
            </w:r>
            <w:r w:rsidRPr="00F35AA1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>Rv</w:t>
            </w:r>
          </w:p>
        </w:tc>
        <w:tc>
          <w:tcPr>
            <w:tcW w:w="4728" w:type="dxa"/>
            <w:tcBorders>
              <w:top w:val="single" w:sz="18" w:space="0" w:color="FFFFFF"/>
              <w:bottom w:val="single" w:sz="18" w:space="0" w:color="FFFFFF"/>
            </w:tcBorders>
            <w:shd w:val="clear" w:color="auto" w:fill="F1EEF4"/>
            <w:vAlign w:val="center"/>
          </w:tcPr>
          <w:p w14:paraId="557CA41A" w14:textId="461A89A9" w:rsidR="00D505E1" w:rsidRPr="00F35AA1" w:rsidRDefault="00D505E1" w:rsidP="00F35AA1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05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GGAAGCCACTGACTCCCC</w:t>
            </w:r>
          </w:p>
        </w:tc>
      </w:tr>
    </w:tbl>
    <w:p w14:paraId="5469D9E3" w14:textId="77777777" w:rsidR="00D505E1" w:rsidRDefault="00D505E1"/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70"/>
        <w:gridCol w:w="4729"/>
      </w:tblGrid>
      <w:tr w:rsidR="00D505E1" w:rsidRPr="00D44DF9" w14:paraId="58EB36DD" w14:textId="77777777" w:rsidTr="00D505E1">
        <w:trPr>
          <w:trHeight w:val="334"/>
        </w:trPr>
        <w:tc>
          <w:tcPr>
            <w:tcW w:w="7999" w:type="dxa"/>
            <w:gridSpan w:val="2"/>
            <w:tcBorders>
              <w:top w:val="single" w:sz="18" w:space="0" w:color="4472C4"/>
              <w:bottom w:val="single" w:sz="18" w:space="0" w:color="4472C4"/>
            </w:tcBorders>
            <w:vAlign w:val="center"/>
          </w:tcPr>
          <w:p w14:paraId="1CC55218" w14:textId="550CA4CF" w:rsidR="00D505E1" w:rsidRPr="00D44DF9" w:rsidRDefault="00983080" w:rsidP="00063B2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Real-time qPCR</w:t>
            </w:r>
          </w:p>
        </w:tc>
      </w:tr>
      <w:tr w:rsidR="00D505E1" w:rsidRPr="00D44DF9" w14:paraId="7D4A52FB" w14:textId="77777777" w:rsidTr="00D505E1">
        <w:trPr>
          <w:trHeight w:val="334"/>
        </w:trPr>
        <w:tc>
          <w:tcPr>
            <w:tcW w:w="3270" w:type="dxa"/>
            <w:tcBorders>
              <w:top w:val="single" w:sz="18" w:space="0" w:color="4472C4"/>
              <w:bottom w:val="single" w:sz="18" w:space="0" w:color="4472C4"/>
            </w:tcBorders>
            <w:vAlign w:val="center"/>
          </w:tcPr>
          <w:p w14:paraId="52A49573" w14:textId="77777777" w:rsidR="00D505E1" w:rsidRPr="00D44DF9" w:rsidRDefault="00D505E1" w:rsidP="00063B2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44DF9">
              <w:rPr>
                <w:rFonts w:ascii="Arial" w:hAnsi="Arial" w:cs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4729" w:type="dxa"/>
            <w:tcBorders>
              <w:top w:val="single" w:sz="18" w:space="0" w:color="4472C4"/>
              <w:bottom w:val="single" w:sz="18" w:space="0" w:color="4472C4"/>
            </w:tcBorders>
            <w:vAlign w:val="center"/>
          </w:tcPr>
          <w:p w14:paraId="0F063C77" w14:textId="6F1EAB4F" w:rsidR="00D505E1" w:rsidRPr="00D44DF9" w:rsidRDefault="00D505E1" w:rsidP="00063B2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44DF9">
              <w:rPr>
                <w:rFonts w:ascii="Arial" w:hAnsi="Arial" w:cs="Arial"/>
                <w:b/>
                <w:bCs/>
                <w:sz w:val="22"/>
                <w:szCs w:val="22"/>
              </w:rPr>
              <w:t>Sequence</w:t>
            </w:r>
            <w:r w:rsidR="0098308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5’-3’)</w:t>
            </w:r>
          </w:p>
        </w:tc>
      </w:tr>
      <w:tr w:rsidR="00D505E1" w:rsidRPr="00D44DF9" w14:paraId="5C24F657" w14:textId="77777777" w:rsidTr="00D505E1">
        <w:trPr>
          <w:trHeight w:val="363"/>
        </w:trPr>
        <w:tc>
          <w:tcPr>
            <w:tcW w:w="3270" w:type="dxa"/>
            <w:tcBorders>
              <w:top w:val="single" w:sz="18" w:space="0" w:color="FFFFFF" w:themeColor="background1"/>
              <w:bottom w:val="single" w:sz="18" w:space="0" w:color="FFFFFF"/>
            </w:tcBorders>
            <w:shd w:val="clear" w:color="auto" w:fill="F1EEF4"/>
            <w:vAlign w:val="center"/>
          </w:tcPr>
          <w:p w14:paraId="275E5867" w14:textId="5B528E63" w:rsidR="00D505E1" w:rsidRPr="00F35AA1" w:rsidRDefault="00D505E1" w:rsidP="00063B2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5AA1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>NSUN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 xml:space="preserve"> qPCR </w:t>
            </w:r>
            <w:r w:rsidRPr="00F35AA1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>Fw</w:t>
            </w:r>
          </w:p>
        </w:tc>
        <w:tc>
          <w:tcPr>
            <w:tcW w:w="4729" w:type="dxa"/>
            <w:tcBorders>
              <w:top w:val="single" w:sz="18" w:space="0" w:color="FFFFFF" w:themeColor="background1"/>
              <w:bottom w:val="single" w:sz="18" w:space="0" w:color="FFFFFF"/>
            </w:tcBorders>
            <w:shd w:val="clear" w:color="auto" w:fill="F1EEF4"/>
            <w:vAlign w:val="center"/>
          </w:tcPr>
          <w:p w14:paraId="69722C93" w14:textId="2E7EDB6E" w:rsidR="00D505E1" w:rsidRPr="00F35AA1" w:rsidRDefault="00D505E1" w:rsidP="00063B23">
            <w:pPr>
              <w:spacing w:line="276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505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TCAAACTCGTGTCCTTTCTGA</w:t>
            </w:r>
          </w:p>
        </w:tc>
      </w:tr>
      <w:tr w:rsidR="00D505E1" w:rsidRPr="00D44DF9" w14:paraId="02B4F1BE" w14:textId="77777777" w:rsidTr="00D505E1">
        <w:trPr>
          <w:trHeight w:val="334"/>
        </w:trPr>
        <w:tc>
          <w:tcPr>
            <w:tcW w:w="3270" w:type="dxa"/>
            <w:tcBorders>
              <w:top w:val="single" w:sz="18" w:space="0" w:color="FFFFFF"/>
              <w:bottom w:val="single" w:sz="18" w:space="0" w:color="FFFFFF"/>
            </w:tcBorders>
            <w:shd w:val="clear" w:color="auto" w:fill="F1EEF4"/>
            <w:vAlign w:val="center"/>
          </w:tcPr>
          <w:p w14:paraId="110B59E0" w14:textId="3709C2F2" w:rsidR="00D505E1" w:rsidRPr="00F35AA1" w:rsidRDefault="00D505E1" w:rsidP="00063B2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35AA1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>NSUN7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 xml:space="preserve"> qPCR </w:t>
            </w:r>
            <w:r w:rsidRPr="00F35AA1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>Rv</w:t>
            </w:r>
          </w:p>
        </w:tc>
        <w:tc>
          <w:tcPr>
            <w:tcW w:w="4729" w:type="dxa"/>
            <w:tcBorders>
              <w:top w:val="single" w:sz="18" w:space="0" w:color="FFFFFF"/>
              <w:bottom w:val="single" w:sz="18" w:space="0" w:color="FFFFFF"/>
            </w:tcBorders>
            <w:shd w:val="clear" w:color="auto" w:fill="F1EEF4"/>
            <w:vAlign w:val="center"/>
          </w:tcPr>
          <w:p w14:paraId="7B8399EC" w14:textId="4FD668CA" w:rsidR="00D505E1" w:rsidRPr="00D505E1" w:rsidRDefault="00D505E1" w:rsidP="00063B23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505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GGAGGCCCTTAGTTCCTGTT</w:t>
            </w:r>
          </w:p>
        </w:tc>
      </w:tr>
      <w:tr w:rsidR="00D505E1" w:rsidRPr="00D44DF9" w14:paraId="1F236795" w14:textId="77777777" w:rsidTr="00D505E1">
        <w:trPr>
          <w:trHeight w:val="334"/>
        </w:trPr>
        <w:tc>
          <w:tcPr>
            <w:tcW w:w="3270" w:type="dxa"/>
            <w:tcBorders>
              <w:top w:val="single" w:sz="18" w:space="0" w:color="FFFFFF"/>
              <w:bottom w:val="single" w:sz="18" w:space="0" w:color="FFFFFF"/>
            </w:tcBorders>
            <w:shd w:val="clear" w:color="auto" w:fill="F1EEF4"/>
            <w:vAlign w:val="center"/>
          </w:tcPr>
          <w:p w14:paraId="649C077F" w14:textId="080DDA36" w:rsidR="00D505E1" w:rsidRPr="00F35AA1" w:rsidRDefault="00D505E1" w:rsidP="00D505E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 xml:space="preserve">CCDC9B qPCR </w:t>
            </w:r>
            <w:r w:rsidRPr="00F35AA1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>Fw</w:t>
            </w:r>
          </w:p>
        </w:tc>
        <w:tc>
          <w:tcPr>
            <w:tcW w:w="4729" w:type="dxa"/>
            <w:tcBorders>
              <w:top w:val="single" w:sz="18" w:space="0" w:color="FFFFFF"/>
              <w:bottom w:val="single" w:sz="18" w:space="0" w:color="FFFFFF"/>
            </w:tcBorders>
            <w:shd w:val="clear" w:color="auto" w:fill="F1EEF4"/>
            <w:vAlign w:val="center"/>
          </w:tcPr>
          <w:p w14:paraId="50D89044" w14:textId="10738A4B" w:rsidR="00D505E1" w:rsidRPr="00F35AA1" w:rsidRDefault="00D505E1" w:rsidP="00D505E1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505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CTGGAAGGTCAGGAGGGAAG</w:t>
            </w:r>
          </w:p>
        </w:tc>
      </w:tr>
      <w:tr w:rsidR="00D505E1" w:rsidRPr="00D44DF9" w14:paraId="730A1B98" w14:textId="77777777" w:rsidTr="00D505E1">
        <w:trPr>
          <w:trHeight w:val="334"/>
        </w:trPr>
        <w:tc>
          <w:tcPr>
            <w:tcW w:w="3270" w:type="dxa"/>
            <w:tcBorders>
              <w:top w:val="single" w:sz="18" w:space="0" w:color="FFFFFF"/>
              <w:bottom w:val="single" w:sz="18" w:space="0" w:color="FFFFFF"/>
            </w:tcBorders>
            <w:shd w:val="clear" w:color="auto" w:fill="F1EEF4"/>
            <w:vAlign w:val="center"/>
          </w:tcPr>
          <w:p w14:paraId="2C4981AB" w14:textId="15EC4F57" w:rsidR="00D505E1" w:rsidRPr="00F35AA1" w:rsidRDefault="00D505E1" w:rsidP="00D505E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 xml:space="preserve">CCDC9B qPCR </w:t>
            </w:r>
            <w:r w:rsidRPr="00F35AA1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>Rv</w:t>
            </w:r>
          </w:p>
        </w:tc>
        <w:tc>
          <w:tcPr>
            <w:tcW w:w="4729" w:type="dxa"/>
            <w:tcBorders>
              <w:top w:val="single" w:sz="18" w:space="0" w:color="FFFFFF"/>
              <w:bottom w:val="single" w:sz="18" w:space="0" w:color="FFFFFF"/>
            </w:tcBorders>
            <w:shd w:val="clear" w:color="auto" w:fill="F1EEF4"/>
            <w:vAlign w:val="center"/>
          </w:tcPr>
          <w:p w14:paraId="1B003BFD" w14:textId="4EDF4D95" w:rsidR="00D505E1" w:rsidRPr="00F35AA1" w:rsidRDefault="00D505E1" w:rsidP="00D505E1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 w:rsidRPr="00D505E1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GGAAGCCACTGACTCCCC</w:t>
            </w:r>
          </w:p>
        </w:tc>
      </w:tr>
      <w:tr w:rsidR="00D505E1" w:rsidRPr="00D44DF9" w14:paraId="662C4A90" w14:textId="77777777" w:rsidTr="00D505E1">
        <w:trPr>
          <w:trHeight w:val="334"/>
        </w:trPr>
        <w:tc>
          <w:tcPr>
            <w:tcW w:w="3270" w:type="dxa"/>
            <w:tcBorders>
              <w:top w:val="single" w:sz="18" w:space="0" w:color="FFFFFF"/>
              <w:bottom w:val="single" w:sz="18" w:space="0" w:color="FFFFFF"/>
            </w:tcBorders>
            <w:shd w:val="clear" w:color="auto" w:fill="F1EEF4"/>
            <w:vAlign w:val="center"/>
          </w:tcPr>
          <w:p w14:paraId="65D18962" w14:textId="4F33CC2C" w:rsidR="00D505E1" w:rsidRPr="00F35AA1" w:rsidRDefault="00D505E1" w:rsidP="00D505E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 xml:space="preserve">GAPDH qPCR </w:t>
            </w:r>
            <w:r w:rsidRPr="00F35AA1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>Fw</w:t>
            </w:r>
          </w:p>
        </w:tc>
        <w:tc>
          <w:tcPr>
            <w:tcW w:w="4729" w:type="dxa"/>
            <w:tcBorders>
              <w:top w:val="single" w:sz="18" w:space="0" w:color="FFFFFF"/>
              <w:bottom w:val="single" w:sz="18" w:space="0" w:color="FFFFFF"/>
            </w:tcBorders>
            <w:shd w:val="clear" w:color="auto" w:fill="F1EEF4"/>
            <w:vAlign w:val="center"/>
          </w:tcPr>
          <w:p w14:paraId="3290557C" w14:textId="11C2D839" w:rsidR="00D505E1" w:rsidRPr="00F35AA1" w:rsidRDefault="00D505E1" w:rsidP="00D505E1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TGCACCACCAACTGCTTAGC</w:t>
            </w:r>
          </w:p>
        </w:tc>
      </w:tr>
      <w:tr w:rsidR="00D505E1" w:rsidRPr="00D44DF9" w14:paraId="0562E4A4" w14:textId="77777777" w:rsidTr="00D505E1">
        <w:trPr>
          <w:trHeight w:val="363"/>
        </w:trPr>
        <w:tc>
          <w:tcPr>
            <w:tcW w:w="3270" w:type="dxa"/>
            <w:tcBorders>
              <w:top w:val="single" w:sz="18" w:space="0" w:color="FFFFFF"/>
              <w:bottom w:val="single" w:sz="18" w:space="0" w:color="FFFFFF"/>
            </w:tcBorders>
            <w:shd w:val="clear" w:color="auto" w:fill="F1EEF4"/>
            <w:vAlign w:val="center"/>
          </w:tcPr>
          <w:p w14:paraId="4C357252" w14:textId="7AA082BA" w:rsidR="00D505E1" w:rsidRPr="00F35AA1" w:rsidRDefault="00D505E1" w:rsidP="00D505E1">
            <w:pPr>
              <w:spacing w:line="276" w:lineRule="auto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 xml:space="preserve">GAPDH qPCR </w:t>
            </w:r>
            <w:r w:rsidRPr="00F35AA1">
              <w:rPr>
                <w:rFonts w:ascii="Arial" w:eastAsia="Times New Roman" w:hAnsi="Arial" w:cs="Arial"/>
                <w:color w:val="000000"/>
                <w:sz w:val="22"/>
                <w:szCs w:val="22"/>
                <w:lang w:eastAsia="es-ES_tradnl"/>
              </w:rPr>
              <w:t>Rv</w:t>
            </w:r>
          </w:p>
        </w:tc>
        <w:tc>
          <w:tcPr>
            <w:tcW w:w="4729" w:type="dxa"/>
            <w:tcBorders>
              <w:top w:val="single" w:sz="18" w:space="0" w:color="FFFFFF"/>
              <w:bottom w:val="single" w:sz="18" w:space="0" w:color="FFFFFF"/>
            </w:tcBorders>
            <w:shd w:val="clear" w:color="auto" w:fill="F1EEF4"/>
            <w:vAlign w:val="center"/>
          </w:tcPr>
          <w:p w14:paraId="396F7EDE" w14:textId="5A0903B2" w:rsidR="00D505E1" w:rsidRPr="00F35AA1" w:rsidRDefault="00D505E1" w:rsidP="00D505E1">
            <w:pPr>
              <w:spacing w:line="276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_tradnl"/>
              </w:rPr>
              <w:t>GGCATGGACTGTGGTCATGAG</w:t>
            </w:r>
          </w:p>
        </w:tc>
      </w:tr>
    </w:tbl>
    <w:p w14:paraId="72AAB500" w14:textId="77777777" w:rsidR="00D505E1" w:rsidRDefault="00D505E1" w:rsidP="00D505E1">
      <w:pPr>
        <w:spacing w:line="276" w:lineRule="auto"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9EEBCF0" w14:textId="77777777" w:rsidR="00D505E1" w:rsidRDefault="00D505E1" w:rsidP="00D505E1">
      <w:pPr>
        <w:spacing w:line="276" w:lineRule="auto"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BCE4EE5" w14:textId="77777777" w:rsidR="00F35AA1" w:rsidRDefault="00F35AA1" w:rsidP="00D44DF9">
      <w:pPr>
        <w:spacing w:line="276" w:lineRule="auto"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7DD902A" w14:textId="48853DFD" w:rsidR="00F35AA1" w:rsidRDefault="00F35AA1" w:rsidP="00D44DF9">
      <w:pPr>
        <w:spacing w:line="276" w:lineRule="auto"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AA7DD17" w14:textId="77777777" w:rsidR="00F35AA1" w:rsidRPr="00D44DF9" w:rsidRDefault="00F35AA1" w:rsidP="00D44DF9">
      <w:pPr>
        <w:spacing w:line="276" w:lineRule="auto"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</w:p>
    <w:sectPr w:rsidR="00F35AA1" w:rsidRPr="00D44D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08C"/>
    <w:rsid w:val="0025747D"/>
    <w:rsid w:val="00367C87"/>
    <w:rsid w:val="003A0E76"/>
    <w:rsid w:val="004A1576"/>
    <w:rsid w:val="005A614D"/>
    <w:rsid w:val="0063414F"/>
    <w:rsid w:val="006A5506"/>
    <w:rsid w:val="007E1370"/>
    <w:rsid w:val="008E0E48"/>
    <w:rsid w:val="00983080"/>
    <w:rsid w:val="00A53708"/>
    <w:rsid w:val="00AA168F"/>
    <w:rsid w:val="00B7363E"/>
    <w:rsid w:val="00B75444"/>
    <w:rsid w:val="00B80761"/>
    <w:rsid w:val="00C44E2A"/>
    <w:rsid w:val="00D44DF9"/>
    <w:rsid w:val="00D505E1"/>
    <w:rsid w:val="00EB708C"/>
    <w:rsid w:val="00EE70ED"/>
    <w:rsid w:val="00F35AA1"/>
    <w:rsid w:val="00F51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7462ED"/>
  <w15:chartTrackingRefBased/>
  <w15:docId w15:val="{0174416C-4EE4-AD4E-B757-6A639BDF0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B70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190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6780E0-A5A8-8F49-B250-9B711E1C37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9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ORTIZ BARAHONA</dc:creator>
  <cp:keywords/>
  <dc:description/>
  <cp:lastModifiedBy>Manel Esteller</cp:lastModifiedBy>
  <cp:revision>2</cp:revision>
  <dcterms:created xsi:type="dcterms:W3CDTF">2023-03-15T17:39:00Z</dcterms:created>
  <dcterms:modified xsi:type="dcterms:W3CDTF">2023-03-15T17:39:00Z</dcterms:modified>
</cp:coreProperties>
</file>